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35E" w:rsidRDefault="00580BD4">
      <w:pPr>
        <w:rPr>
          <w:rFonts w:ascii="Times New Roman" w:hAnsi="Times New Roman" w:cs="Times New Roman"/>
          <w:b/>
        </w:rPr>
      </w:pPr>
      <w:r w:rsidRPr="00196AD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01FD5">
        <w:rPr>
          <w:rFonts w:ascii="Times New Roman" w:hAnsi="Times New Roman" w:cs="Times New Roman"/>
          <w:b/>
          <w:sz w:val="24"/>
          <w:szCs w:val="24"/>
        </w:rPr>
        <w:t>1</w:t>
      </w:r>
      <w:r w:rsidR="00D44000">
        <w:rPr>
          <w:rFonts w:ascii="Times New Roman" w:hAnsi="Times New Roman" w:cs="Times New Roman"/>
          <w:b/>
          <w:sz w:val="24"/>
          <w:szCs w:val="24"/>
        </w:rPr>
        <w:t>3</w:t>
      </w:r>
      <w:r w:rsidRPr="00196AD6">
        <w:rPr>
          <w:rFonts w:ascii="Times New Roman" w:hAnsi="Times New Roman" w:cs="Times New Roman"/>
          <w:b/>
          <w:sz w:val="24"/>
          <w:szCs w:val="24"/>
        </w:rPr>
        <w:t>a</w:t>
      </w:r>
      <w:r w:rsidR="002B335E" w:rsidRPr="002B335E">
        <w:rPr>
          <w:rFonts w:ascii="Times New Roman" w:hAnsi="Times New Roman" w:cs="Times New Roman"/>
        </w:rPr>
        <w:t xml:space="preserve">. </w:t>
      </w:r>
    </w:p>
    <w:p w:rsidR="005A3B9A" w:rsidRPr="002B335E" w:rsidRDefault="005A3B9A">
      <w:pPr>
        <w:rPr>
          <w:rFonts w:ascii="Times New Roman" w:hAnsi="Times New Roman" w:cs="Times New Roman"/>
          <w:b/>
        </w:rPr>
      </w:pPr>
      <w:r w:rsidRPr="002B335E">
        <w:rPr>
          <w:rFonts w:ascii="Times New Roman" w:hAnsi="Times New Roman" w:cs="Times New Roman"/>
          <w:b/>
        </w:rPr>
        <w:t xml:space="preserve">Genotype </w:t>
      </w:r>
      <w:r w:rsidR="0081514E" w:rsidRPr="00485F8D">
        <w:rPr>
          <w:rFonts w:ascii="Times New Roman" w:hAnsi="Times New Roman" w:cs="Times New Roman"/>
          <w:b/>
          <w:sz w:val="24"/>
          <w:szCs w:val="24"/>
        </w:rPr>
        <w:t>GTB/ST8ra</w:t>
      </w:r>
    </w:p>
    <w:p w:rsidR="001606FD" w:rsidRPr="002B335E" w:rsidRDefault="005A3B9A">
      <w:pPr>
        <w:rPr>
          <w:rFonts w:ascii="Times New Roman" w:hAnsi="Times New Roman" w:cs="Times New Roman"/>
        </w:rPr>
      </w:pPr>
      <w:proofErr w:type="spellStart"/>
      <w:r w:rsidRPr="002B335E">
        <w:rPr>
          <w:rFonts w:ascii="Times New Roman" w:hAnsi="Times New Roman" w:cs="Times New Roman"/>
        </w:rPr>
        <w:t>SdrC</w:t>
      </w:r>
      <w:proofErr w:type="spellEnd"/>
      <w:r w:rsidRPr="002B335E">
        <w:rPr>
          <w:rFonts w:ascii="Times New Roman" w:hAnsi="Times New Roman" w:cs="Times New Roman"/>
        </w:rPr>
        <w:t>/D</w:t>
      </w:r>
      <w:r w:rsidR="002B335E">
        <w:rPr>
          <w:rFonts w:ascii="Times New Roman" w:hAnsi="Times New Roman" w:cs="Times New Roman"/>
        </w:rPr>
        <w:t>/E</w:t>
      </w:r>
      <w:r w:rsidR="00E05E76" w:rsidRPr="002B335E">
        <w:rPr>
          <w:rFonts w:ascii="Times New Roman" w:hAnsi="Times New Roman" w:cs="Times New Roman"/>
        </w:rPr>
        <w:t xml:space="preserve"> </w:t>
      </w:r>
    </w:p>
    <w:p w:rsidR="001606FD" w:rsidRPr="002B335E" w:rsidRDefault="005A3B9A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t>&gt;fig|6666666.84847.peg.2863</w:t>
      </w:r>
    </w:p>
    <w:p w:rsidR="005A3B9A" w:rsidRPr="002B335E" w:rsidRDefault="005A3B9A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t>MNNKKTATNRKGMIPNRLNKFSIRKYSVGTASILVGTTLIFGLSGHEAKAAEHTNGELNQSKNETTAPSENKTTKKVDSRQLKDNTQTATADQPKVTMSDSATVKETSSNMQSPQNATANQSTTKTSNVTTNDKSSTTYSNETDKSNLTQAKDVSTTPKTTTIKPRTLNRMAVNTVAAPQQGTNVNDKVHFSNIDIAIDKGHVNQTTGKTEFWATSSDVLKLKANYTIDDSVKEGDTFTFKYGQYFRPGSVRLPSQTQNLYNAQGNIIAKGIYDSTTNTTTYTFTNYVDQYTNVRGSFEQVAFAKRKNATTDKTAYKMEVTLGNDTYSEEIIVDYGNKKAQPLISSTNYINNEDLSRNMTAYVNQPKNTYTKQTFVTNLTGYKFNPNAKNFKIYEVTDQNQFVDSFTPDTSKLKDVTDQFDVIYSNDNKTATVDLMKGQTSSNKQYIIQQVAYPDNSSTDNGKIDYTLDTDKTKYSWSNSYSNVNGSSTANGDQKKYNLGDYVWEDTNKDGKQDANEKGIKGVYVILKDSNGKELDRTTTDENGKYQFTGLSNGTYSVEFSTPAGYTPTTANVGTDDAVDSDGLTTTGVIKDADNMTLDSGFYKTPKYSLGDYVWYDSNKDGKQDSTEKGIKGVKVTLQNEKGEVIGTTETDENGKYRFDNLDSGKYKVIFEKPAGLTQTGTNTTEDDKDADGGEVDVTITDHDDFTLDNGYYEEETSDSDSDSDSDSDSDSDSDSDSDSDSDSDSDSDSDSDSDSDSDSDSDSDSDSDSDSDSDSDSDSDSDSDSDSDSDSDSDSDSDSDSDNDSDSDSDSDSDAGKHTPAKPMSTVKDQHKTAKALPETGSENNNSNNGTLFGGLFAALGSLLLFGRRKKQNK</w:t>
      </w:r>
    </w:p>
    <w:p w:rsidR="005A3B9A" w:rsidRPr="002B335E" w:rsidRDefault="005A3B9A" w:rsidP="005A3B9A">
      <w:pPr>
        <w:rPr>
          <w:rFonts w:ascii="Times New Roman" w:hAnsi="Times New Roman" w:cs="Times New Roman"/>
        </w:rPr>
      </w:pPr>
      <w:proofErr w:type="spellStart"/>
      <w:r w:rsidRPr="002B335E">
        <w:rPr>
          <w:rFonts w:ascii="Times New Roman" w:hAnsi="Times New Roman" w:cs="Times New Roman"/>
        </w:rPr>
        <w:t>Eap</w:t>
      </w:r>
      <w:proofErr w:type="spellEnd"/>
      <w:r w:rsidRPr="002B335E">
        <w:rPr>
          <w:rFonts w:ascii="Times New Roman" w:hAnsi="Times New Roman" w:cs="Times New Roman"/>
        </w:rPr>
        <w:t xml:space="preserve">/Map </w:t>
      </w:r>
    </w:p>
    <w:p w:rsidR="005A3B9A" w:rsidRPr="002B335E" w:rsidRDefault="005A3B9A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t>&gt;fig|6666666.84847.peg.1290</w:t>
      </w:r>
    </w:p>
    <w:p w:rsidR="005A3B9A" w:rsidRPr="002B335E" w:rsidRDefault="005A3B9A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t>MKFKSLITTTLALGVLASTGANFNNNEASAAAKPLDKSSSSLHHGYSKVHVPYAITVNGTSQNILSSLTFNKNQNISYKDLEDRVKSVLKSDRGISDIDLRLSKQAKYTVYFKNGTKKVIDLKAGIYTADLINTSEIKAININVDTKKQVEDKKKDKANYQVPYTITVNGTSQNILSNLTFNKNQNISYKDLEDKVKSVLESNRGITDVDLRLSKQAKYTVNFKNGTKKVIDLKSGIYTANLINSSDIKSININVDTKKHIENKAKRNYQVPYSINLNGTSTNILSNLSFSNKPWTNYKNLTSQIKSVLKHDRGISEQDLKYAKKAYYTVYFKNGGKRILQLNSKNYTANLVHAKDVKRIEITVKTGTKAKADRYVPYTIAVNGTSTPILSDLKFTGDPRVGYKDISKKVKSVLKHDRGIGERELKYAKKATYTVHFKNGTKKVININSNISQLNLLYVQDIKKIDIDVKTGTKAKADSYVPYTIAVNGTSTPILSKLKISNKQLISYKYLNDKVKSVLKSERGISDLDLKFAKQAKYTVYFKNGKKQVVNLKSDIFTPNLFSAKDIKKIDIDVKQYTKSKKNK</w:t>
      </w:r>
    </w:p>
    <w:p w:rsidR="005A3B9A" w:rsidRPr="002B335E" w:rsidRDefault="005A3B9A">
      <w:pPr>
        <w:rPr>
          <w:rFonts w:ascii="Times New Roman" w:hAnsi="Times New Roman" w:cs="Times New Roman"/>
          <w:b/>
        </w:rPr>
      </w:pPr>
      <w:r w:rsidRPr="002B335E">
        <w:rPr>
          <w:rFonts w:ascii="Times New Roman" w:hAnsi="Times New Roman" w:cs="Times New Roman"/>
          <w:b/>
        </w:rPr>
        <w:t xml:space="preserve">Genotype </w:t>
      </w:r>
      <w:r w:rsidR="0081514E" w:rsidRPr="00485F8D">
        <w:rPr>
          <w:rFonts w:ascii="Times New Roman" w:hAnsi="Times New Roman" w:cs="Times New Roman"/>
          <w:b/>
          <w:sz w:val="24"/>
          <w:szCs w:val="24"/>
        </w:rPr>
        <w:t>GTS/ST398ra</w:t>
      </w:r>
    </w:p>
    <w:p w:rsidR="005A3B9A" w:rsidRPr="002B335E" w:rsidRDefault="005A3B9A" w:rsidP="005A3B9A">
      <w:pPr>
        <w:rPr>
          <w:rFonts w:ascii="Times New Roman" w:hAnsi="Times New Roman" w:cs="Times New Roman"/>
        </w:rPr>
      </w:pPr>
      <w:proofErr w:type="spellStart"/>
      <w:r w:rsidRPr="002B335E">
        <w:rPr>
          <w:rFonts w:ascii="Times New Roman" w:hAnsi="Times New Roman" w:cs="Times New Roman"/>
        </w:rPr>
        <w:t>SdrC</w:t>
      </w:r>
      <w:proofErr w:type="spellEnd"/>
      <w:r w:rsidRPr="002B335E">
        <w:rPr>
          <w:rFonts w:ascii="Times New Roman" w:hAnsi="Times New Roman" w:cs="Times New Roman"/>
        </w:rPr>
        <w:t>/D</w:t>
      </w:r>
      <w:r w:rsidR="002B335E">
        <w:rPr>
          <w:rFonts w:ascii="Times New Roman" w:hAnsi="Times New Roman" w:cs="Times New Roman"/>
        </w:rPr>
        <w:t>/E</w:t>
      </w:r>
      <w:r w:rsidRPr="002B335E">
        <w:rPr>
          <w:rFonts w:ascii="Times New Roman" w:hAnsi="Times New Roman" w:cs="Times New Roman"/>
        </w:rPr>
        <w:t xml:space="preserve"> </w:t>
      </w:r>
    </w:p>
    <w:p w:rsidR="005A3B9A" w:rsidRPr="002B335E" w:rsidRDefault="005A3B9A" w:rsidP="001606FD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t>&gt;fig|6666666.84857.peg.510</w:t>
      </w:r>
    </w:p>
    <w:p w:rsidR="005A3B9A" w:rsidRPr="002B335E" w:rsidRDefault="005A3B9A" w:rsidP="005A3B9A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lastRenderedPageBreak/>
        <w:t>MINRDNKKAITKKGMISNRLNKFSIRKYTVGTASILVGTTLIFGLGNQEAKAAENTSTENAKQDEASASDNEEVVSETENNSTTENTSTNPIKKETNTDSQPETKEESTTSSTQKQQNNVTATTETKPQNIEKENVKPSTDKTATEDTSVILEEKKAPNNTNNDVTTKPSTSEIQTKPTTPQESTNIENSQPQPTPSKVDNQVTDATNPKEPVNVSKEELKNNPEKLKELVRNDSNTDRSTKPVATAPTSVAPKRLNAKMRFAVAQPAAVASNNVNDLIKVTKQTIKVGDGKDDVVAAHDGEEIEYDSEFTIDNKVKAGDTMTINYDKNVIPSDLTDKNDPIDITDPSGEVIAKGTFDKATKQITYTFTDYVDKYEDIKSRLTLYSYIDKKTVPNETSLNLTFATAGKETSQNVTVDYQDPMVHGDSNIQSIFTKLDEDKQNIEQQIYVNPLKKTATNTKVDIAGSQVDDYGNIKLGNGSTIIDQNTEIKVYKVNSNQQLPQSNRIYDFSQYEDVTSQFDNKKSFSNNVATLDFGNIDSAYIIKVVSKYTPTSDDELDIAQGASMRTTDKNNYYNYAGYSNFIVTSTDTGGGDGTVKPEEKLYKIGDYVWEDVDKDGVQGTDSKEKPMANVLVTLTYPDGTTKSVRTDANGHYEFGGLKDGETYTVKFETPAGYLPTKENGTTDGEKDSNGSSVTVKINGKDDMSLDTGFYKEPKYNLGDYVWEDTNKDGIQDANEPGIKDVKVTLKDSTGKIIGTTTTDASGKYKFTDLDNGNYTVEFETPAGYTPTLKNTTAEDKDSNGLTTTGVIKDADNMTLDSGFYKTPKYSLGDYVWYDSNKDGKQDSTEKGIKDVTVTLQNEKGEVIGTTKTDENGKYRFDNLDSGKYKVIFEKPAGLTQTGTNTTEDDKDADGGEVDVTITDHDDFTIDNGYFEEDTSDSDSDSDSDSDSDSDSDSDSDSDSDSDSDSDSDSDSDSDSDSDSDSDSDSDSDSDSDSDSDSDSDSDSDSDSDSDSDSDSDSDSDSDSDSDSDSDSDSDSDSDSDSDSDSDSDSDSDSDSDSDSDSDSDSDSDSDSDSDSDSDSDSDSDSDSDSDSDSDSDTGKHIPVKPMSATKDHDNKAKALPETGSENNGSNNATLFGGLFAALGSLLLFGRRKKQNK</w:t>
      </w:r>
    </w:p>
    <w:p w:rsidR="005A3B9A" w:rsidRPr="002B335E" w:rsidRDefault="005A3B9A" w:rsidP="005A3B9A">
      <w:pPr>
        <w:rPr>
          <w:rFonts w:ascii="Times New Roman" w:hAnsi="Times New Roman" w:cs="Times New Roman"/>
        </w:rPr>
      </w:pPr>
      <w:proofErr w:type="spellStart"/>
      <w:r w:rsidRPr="002B335E">
        <w:rPr>
          <w:rFonts w:ascii="Times New Roman" w:hAnsi="Times New Roman" w:cs="Times New Roman"/>
        </w:rPr>
        <w:t>Eap</w:t>
      </w:r>
      <w:proofErr w:type="spellEnd"/>
      <w:r w:rsidRPr="002B335E">
        <w:rPr>
          <w:rFonts w:ascii="Times New Roman" w:hAnsi="Times New Roman" w:cs="Times New Roman"/>
        </w:rPr>
        <w:t xml:space="preserve">/Map </w:t>
      </w:r>
    </w:p>
    <w:p w:rsidR="005A3B9A" w:rsidRPr="002B335E" w:rsidRDefault="005A3B9A" w:rsidP="001606FD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t>&gt;fig|6666666.84857.peg.609</w:t>
      </w:r>
    </w:p>
    <w:p w:rsidR="001606FD" w:rsidRPr="002B335E" w:rsidRDefault="001606FD" w:rsidP="001606FD">
      <w:pPr>
        <w:rPr>
          <w:rFonts w:ascii="Times New Roman" w:hAnsi="Times New Roman" w:cs="Times New Roman"/>
        </w:rPr>
      </w:pPr>
      <w:r w:rsidRPr="002B335E">
        <w:rPr>
          <w:rFonts w:ascii="Times New Roman" w:hAnsi="Times New Roman" w:cs="Times New Roman"/>
        </w:rPr>
        <w:t>MTGTVEESDDSKPIDFEYHTAVEGAEGHAEGTIETEEDSIHVDFEESTHENSKHHADVVEYEEDTNPGGGQVTTESNLVEFDEESTKGIVTGAVSDHTTVEDTKEYTTESNLIELVDELPEEHGQAQGPIEEITENNHHISHSGLGTENGHGNYGVIDEIEENSHVDIKSELGYEGGQNSGNQSFEEDTEEDKPKYEQGGNIVDIDFDSVPQIHGQNNGNQSFEEDTEEDKPKYEQGGNIIDIDFDSVPQIHGFNKHNEIIEEDTNKDKPNYQFGGHNSVDFEEDTLPKVSGQNEGQQTIEEDTTPPTPEVPSEPETPTPPTPEVPSEPGEPTPPTPEVPSEPETPVPPTPEVPSEPGKPVPPAKEEPKKPSKPVEQGKVVTPVIEINEKVKAVAPTKQKQSKKSELPETGGEESTNKGILFGGLFSILGLALLRRNKKNHKA</w:t>
      </w:r>
    </w:p>
    <w:p w:rsidR="001606FD" w:rsidRDefault="001606FD"/>
    <w:p w:rsidR="002B335E" w:rsidRPr="00440CDD" w:rsidRDefault="00580BD4" w:rsidP="00DB33EA">
      <w:pPr>
        <w:rPr>
          <w:rFonts w:ascii="Times New Roman" w:hAnsi="Times New Roman" w:cs="Times New Roman"/>
        </w:rPr>
      </w:pPr>
      <w:r w:rsidRPr="00196AD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01FD5">
        <w:rPr>
          <w:rFonts w:ascii="Times New Roman" w:hAnsi="Times New Roman" w:cs="Times New Roman"/>
          <w:b/>
          <w:sz w:val="24"/>
          <w:szCs w:val="24"/>
        </w:rPr>
        <w:t>1</w:t>
      </w:r>
      <w:r w:rsidR="00D4400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2B335E" w:rsidRPr="00440CD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858C1" w:rsidRPr="0081514E" w:rsidRDefault="002858C1" w:rsidP="002858C1">
      <w:pPr>
        <w:rPr>
          <w:rFonts w:ascii="Times New Roman" w:hAnsi="Times New Roman" w:cs="Times New Roman"/>
          <w:b/>
        </w:rPr>
      </w:pPr>
      <w:r w:rsidRPr="0081514E">
        <w:rPr>
          <w:rFonts w:ascii="Times New Roman" w:hAnsi="Times New Roman" w:cs="Times New Roman"/>
          <w:b/>
        </w:rPr>
        <w:t xml:space="preserve">Blast </w:t>
      </w:r>
      <w:proofErr w:type="spellStart"/>
      <w:r w:rsidRPr="0081514E">
        <w:rPr>
          <w:rFonts w:ascii="Times New Roman" w:hAnsi="Times New Roman" w:cs="Times New Roman"/>
          <w:b/>
        </w:rPr>
        <w:t>SdrC</w:t>
      </w:r>
      <w:proofErr w:type="spellEnd"/>
      <w:r w:rsidRPr="0081514E">
        <w:rPr>
          <w:rFonts w:ascii="Times New Roman" w:hAnsi="Times New Roman" w:cs="Times New Roman"/>
          <w:b/>
        </w:rPr>
        <w:t>/D</w:t>
      </w:r>
      <w:r w:rsidR="00C0738F" w:rsidRPr="0081514E">
        <w:rPr>
          <w:rFonts w:ascii="Times New Roman" w:hAnsi="Times New Roman" w:cs="Times New Roman"/>
          <w:b/>
        </w:rPr>
        <w:t>/E</w:t>
      </w:r>
      <w:r w:rsidRPr="0081514E">
        <w:rPr>
          <w:rFonts w:ascii="Times New Roman" w:hAnsi="Times New Roman" w:cs="Times New Roman"/>
          <w:b/>
        </w:rPr>
        <w:t xml:space="preserve">  (</w:t>
      </w:r>
      <w:r w:rsidR="0081514E" w:rsidRPr="0081514E">
        <w:rPr>
          <w:rFonts w:ascii="Times New Roman" w:hAnsi="Times New Roman" w:cs="Times New Roman"/>
          <w:b/>
          <w:sz w:val="24"/>
          <w:szCs w:val="24"/>
        </w:rPr>
        <w:t xml:space="preserve">Genotype GTB/ST8ra </w:t>
      </w:r>
      <w:r w:rsidR="00DB33EA" w:rsidRPr="0081514E">
        <w:rPr>
          <w:rFonts w:ascii="Times New Roman" w:hAnsi="Times New Roman" w:cs="Times New Roman"/>
          <w:b/>
        </w:rPr>
        <w:t xml:space="preserve"> </w:t>
      </w:r>
      <w:proofErr w:type="spellStart"/>
      <w:r w:rsidRPr="0081514E">
        <w:rPr>
          <w:rFonts w:ascii="Times New Roman" w:hAnsi="Times New Roman" w:cs="Times New Roman"/>
          <w:b/>
        </w:rPr>
        <w:t>vs</w:t>
      </w:r>
      <w:proofErr w:type="spellEnd"/>
      <w:r w:rsidR="00DB33EA" w:rsidRPr="0081514E">
        <w:rPr>
          <w:rFonts w:ascii="Times New Roman" w:hAnsi="Times New Roman" w:cs="Times New Roman"/>
          <w:b/>
        </w:rPr>
        <w:t xml:space="preserve"> </w:t>
      </w:r>
      <w:r w:rsidR="0081514E" w:rsidRPr="0081514E">
        <w:rPr>
          <w:rFonts w:ascii="Times New Roman" w:hAnsi="Times New Roman" w:cs="Times New Roman"/>
          <w:b/>
          <w:sz w:val="24"/>
          <w:szCs w:val="24"/>
        </w:rPr>
        <w:t>GTS/ST398ra</w:t>
      </w:r>
      <w:r w:rsidRPr="0081514E">
        <w:rPr>
          <w:rFonts w:ascii="Times New Roman" w:hAnsi="Times New Roman" w:cs="Times New Roman"/>
          <w:b/>
        </w:rPr>
        <w:t>)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0" w:type="dxa"/>
          <w:left w:w="150" w:type="dxa"/>
          <w:bottom w:w="150" w:type="dxa"/>
          <w:right w:w="150" w:type="dxa"/>
        </w:tblCellMar>
        <w:tblLook w:val="04A0"/>
      </w:tblPr>
      <w:tblGrid>
        <w:gridCol w:w="9000"/>
      </w:tblGrid>
      <w:tr w:rsidR="00FF5A4E" w:rsidRPr="00FF5A4E" w:rsidTr="00FF5A4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558"/>
            </w:tblGrid>
            <w:tr w:rsidR="00FF5A4E" w:rsidRPr="00FF5A4E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0" cy="381000"/>
                        <wp:effectExtent l="19050" t="0" r="0" b="0"/>
                        <wp:docPr id="91" name="Immagine 91" descr="http://blast.ncbi.nlm.nih.gov/images/scor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1" descr="http://blast.ncbi.nlm.nih.gov/images/scor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308"/>
            </w:tblGrid>
            <w:tr w:rsidR="00FF5A4E" w:rsidRPr="00FF5A4E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95250"/>
                        <wp:effectExtent l="19050" t="0" r="0" b="0"/>
                        <wp:docPr id="92" name="Immagine 92" descr="http://blast.ncbi.nlm.nih.gov/images/query_no_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2" descr="http://blast.ncbi.nlm.nih.gov/images/query_no_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10"/>
              <w:gridCol w:w="60"/>
              <w:gridCol w:w="1290"/>
              <w:gridCol w:w="60"/>
              <w:gridCol w:w="1290"/>
              <w:gridCol w:w="60"/>
              <w:gridCol w:w="1290"/>
              <w:gridCol w:w="60"/>
              <w:gridCol w:w="1290"/>
              <w:gridCol w:w="60"/>
              <w:gridCol w:w="1290"/>
              <w:gridCol w:w="6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85775" cy="38100"/>
                        <wp:effectExtent l="19050" t="0" r="9525" b="0"/>
                        <wp:docPr id="93" name="Immagine 93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3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857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94" name="Immagine 94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4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95" name="Immagine 95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5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96" name="Immagine 96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6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97" name="Immagine 97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7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98" name="Immagine 98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8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99" name="Immagine 99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9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00" name="Immagine 100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0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101" name="Immagine 101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1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02" name="Immagine 102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2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75" name="Immagine 103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3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74" name="Immagine 104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4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180"/>
              <w:gridCol w:w="1020"/>
              <w:gridCol w:w="180"/>
              <w:gridCol w:w="180"/>
              <w:gridCol w:w="180"/>
              <w:gridCol w:w="870"/>
              <w:gridCol w:w="180"/>
              <w:gridCol w:w="180"/>
              <w:gridCol w:w="180"/>
              <w:gridCol w:w="870"/>
              <w:gridCol w:w="180"/>
              <w:gridCol w:w="180"/>
              <w:gridCol w:w="180"/>
              <w:gridCol w:w="870"/>
              <w:gridCol w:w="180"/>
              <w:gridCol w:w="180"/>
              <w:gridCol w:w="180"/>
              <w:gridCol w:w="870"/>
              <w:gridCol w:w="180"/>
              <w:gridCol w:w="180"/>
              <w:gridCol w:w="18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73" name="Immagine 105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5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72" name="Immagine 106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6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619125" cy="38100"/>
                        <wp:effectExtent l="19050" t="0" r="9525" b="0"/>
                        <wp:docPr id="71" name="Immagine 107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7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1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70" name="Immagine 108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8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9" name="Immagine 109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9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8" name="Immagine 110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0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67" name="Immagine 111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1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6" name="Immagine 112" descr="http://blast.ncbi.nlm.nih.gov/images/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2" descr="http://blast.ncbi.nlm.nih.gov/images/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5" name="Immagine 113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3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4" name="Immagine 114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4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63" name="Immagine 115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5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2" name="Immagine 116" descr="http://blast.ncbi.nlm.nih.gov/images/4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6" descr="http://blast.ncbi.nlm.nih.gov/images/4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1" name="Immagine 117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7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60" name="Immagine 118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8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59" name="Immagine 119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9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58" name="Immagine 120" descr="http://blast.ncbi.nlm.nih.gov/images/6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0" descr="http://blast.ncbi.nlm.nih.gov/images/6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57" name="Immagine 121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1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56" name="Immagine 122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2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55" name="Immagine 123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3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54" name="Immagine 124" descr="http://blast.ncbi.nlm.nih.gov/images/7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4" descr="http://blast.ncbi.nlm.nih.gov/images/7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53" name="Immagine 125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5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52" name="Immagine 126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6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60"/>
              <w:gridCol w:w="1590"/>
              <w:gridCol w:w="60"/>
              <w:gridCol w:w="4560"/>
              <w:gridCol w:w="60"/>
              <w:gridCol w:w="60"/>
              <w:gridCol w:w="810"/>
              <w:gridCol w:w="210"/>
              <w:gridCol w:w="60"/>
              <w:gridCol w:w="42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51" name="Immagine 127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7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38100"/>
                        <wp:effectExtent l="19050" t="0" r="0" b="0"/>
                        <wp:docPr id="50" name="Immagine 12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990600" cy="38100"/>
                        <wp:effectExtent l="19050" t="0" r="0" b="0"/>
                        <wp:docPr id="49" name="Immagine 129" descr="score 98">
                          <a:hlinkClick xmlns:a="http://schemas.openxmlformats.org/drawingml/2006/main" r:id="rId15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9" descr="score 98">
                                  <a:hlinkClick r:id="rId15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9060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" cy="57150"/>
                        <wp:effectExtent l="19050" t="0" r="9525" b="0"/>
                        <wp:docPr id="48" name="Immagine 130" descr="http://blast.ncbi.nlm.nih.gov/images/blac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0" descr="http://blast.ncbi.nlm.nih.gov/images/blac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571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2867025" cy="38100"/>
                        <wp:effectExtent l="19050" t="0" r="9525" b="0"/>
                        <wp:docPr id="47" name="Immagine 131" descr="score 268">
                          <a:hlinkClick xmlns:a="http://schemas.openxmlformats.org/drawingml/2006/main" r:id="rId15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1" descr="score 268">
                                  <a:hlinkClick r:id="rId15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670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" cy="57150"/>
                        <wp:effectExtent l="19050" t="0" r="9525" b="0"/>
                        <wp:docPr id="46" name="Immagine 132" descr="http://blast.ncbi.nlm.nih.gov/images/blac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2" descr="http://blast.ncbi.nlm.nih.gov/images/blac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571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9525" cy="38100"/>
                        <wp:effectExtent l="19050" t="0" r="9525" b="0"/>
                        <wp:docPr id="255" name="Immagine 133" descr="score 370">
                          <a:hlinkClick xmlns:a="http://schemas.openxmlformats.org/drawingml/2006/main" r:id="rId15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3" descr="score 370">
                                  <a:hlinkClick r:id="rId15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95300" cy="9525"/>
                        <wp:effectExtent l="19050" t="0" r="0" b="0"/>
                        <wp:docPr id="254" name="Immagine 134" descr="http://blast.ncbi.nlm.nih.gov/images/grey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4" descr="http://blast.ncbi.nlm.nih.gov/images/grey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300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104775" cy="38100"/>
                        <wp:effectExtent l="19050" t="0" r="9525" b="0"/>
                        <wp:docPr id="253" name="Immagine 135" descr="score 17">
                          <a:hlinkClick xmlns:a="http://schemas.openxmlformats.org/drawingml/2006/main" r:id="rId15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5" descr="score 17">
                                  <a:hlinkClick r:id="rId15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47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" cy="57150"/>
                        <wp:effectExtent l="19050" t="0" r="9525" b="0"/>
                        <wp:docPr id="252" name="Immagine 136" descr="http://blast.ncbi.nlm.nih.gov/images/blac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6" descr="http://blast.ncbi.nlm.nih.gov/images/blac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571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247650" cy="38100"/>
                        <wp:effectExtent l="19050" t="0" r="0" b="0"/>
                        <wp:docPr id="251" name="Immagine 137" descr="score 108">
                          <a:hlinkClick xmlns:a="http://schemas.openxmlformats.org/drawingml/2006/main" r:id="rId15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7" descr="score 108">
                                  <a:hlinkClick r:id="rId15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76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28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38100"/>
                        <wp:effectExtent l="19050" t="0" r="0" b="0"/>
                        <wp:docPr id="3" name="Immagine 13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858C1" w:rsidRDefault="002858C1"/>
    <w:p w:rsidR="002858C1" w:rsidRDefault="002858C1" w:rsidP="002858C1">
      <w:r>
        <w:rPr>
          <w:rStyle w:val="alnrn"/>
        </w:rPr>
        <w:t>Range 1: 713 to 935</w:t>
      </w:r>
      <w:hyperlink r:id="rId20" w:tgtFrame="lnkXV4PR8R1114" w:tooltip="Show alignment to Query_75145 in Protein Graphics for 713 to 935 range" w:history="1">
        <w:r>
          <w:rPr>
            <w:rStyle w:val="Collegamentoipertestuale"/>
          </w:rPr>
          <w:t>Graphics</w:t>
        </w:r>
      </w:hyperlink>
      <w:r>
        <w:t xml:space="preserve"> </w:t>
      </w:r>
      <w:r>
        <w:rPr>
          <w:rStyle w:val="alnparlinks"/>
        </w:rPr>
        <w:t xml:space="preserve">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53"/>
        <w:gridCol w:w="683"/>
        <w:gridCol w:w="2631"/>
        <w:gridCol w:w="1328"/>
        <w:gridCol w:w="1328"/>
        <w:gridCol w:w="1009"/>
      </w:tblGrid>
      <w:tr w:rsidR="002858C1" w:rsidTr="002858C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8C1" w:rsidRDefault="002858C1" w:rsidP="00C0738F">
            <w:pPr>
              <w:rPr>
                <w:sz w:val="24"/>
                <w:szCs w:val="24"/>
              </w:rPr>
            </w:pPr>
            <w:r>
              <w:t xml:space="preserve">Alignment statistics for </w:t>
            </w:r>
            <w:r w:rsidRPr="0081514E">
              <w:rPr>
                <w:b/>
              </w:rPr>
              <w:t>match #1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Gaps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370 bits(951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3e-115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89/224(84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00/224(89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/224(0%)</w:t>
            </w:r>
          </w:p>
        </w:tc>
      </w:tr>
    </w:tbl>
    <w:p w:rsidR="002858C1" w:rsidRDefault="002858C1" w:rsidP="002858C1">
      <w:pPr>
        <w:pStyle w:val="PreformattatoHTML"/>
      </w:pPr>
      <w:r>
        <w:t>Query  494  QKKYNLGDYVWEDTNKDGKQDANEKGIKGVYVILKDSNGKELDRTTTDENGKYQFTGLSN  553</w:t>
      </w:r>
    </w:p>
    <w:p w:rsidR="002858C1" w:rsidRDefault="002858C1" w:rsidP="002858C1">
      <w:pPr>
        <w:pStyle w:val="PreformattatoHTML"/>
      </w:pPr>
      <w:r>
        <w:t xml:space="preserve">            + KYNLGDYVWEDTNKDG QDANE GIK V </w:t>
      </w:r>
      <w:proofErr w:type="spellStart"/>
      <w:r>
        <w:t>V</w:t>
      </w:r>
      <w:proofErr w:type="spellEnd"/>
      <w:r>
        <w:t xml:space="preserve"> LKDS GK +  TTTD +GKY+FT L N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713  EPKYNLGDYVWEDTNKDGIQDANEPGIKDVKVTLKDSTGKIIGTTTTDASGKYKFTDLDN  772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554  GTYSVEFSTPAGYTPTTANVGTDDAVDSDGLTTTGVIKDADNMTLDSGFYKTPKYSLGDY  613</w:t>
      </w:r>
    </w:p>
    <w:p w:rsidR="002858C1" w:rsidRDefault="002858C1" w:rsidP="002858C1">
      <w:pPr>
        <w:pStyle w:val="PreformattatoHTML"/>
      </w:pPr>
      <w:r>
        <w:t xml:space="preserve">            G Y+VEF TPAGYTPT  N   +D  DS+GLTTTGVIKDADNMTLDSGFYKTPKYSLGDY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773  GNYTVEFETPAGYTPTLKNTTAEDK-DSNGLTTTGVIKDADNMTLDSGFYKTPKYSLGDY  831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614  VWYDSNKDGKQDSTEKGIKGVKVTLQNEKGEVIGTTETDENGKYRFDNLDSGKYKVIFEK  673</w:t>
      </w:r>
    </w:p>
    <w:p w:rsidR="002858C1" w:rsidRDefault="002858C1" w:rsidP="002858C1">
      <w:pPr>
        <w:pStyle w:val="PreformattatoHTML"/>
      </w:pPr>
      <w:r>
        <w:t xml:space="preserve">            VWYDSNKDGKQDSTEKGIK V VTLQNEKGEVIGTT+TDENGKYRFDNLDSGKYKVIFEK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832  VWYDSNKDGKQDSTEKGIKDVTVTLQNEKGEVIGTTKTDENGKYRFDNLDSGKYKVIFEK  891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674  PAGLTQTGTNTTEDDKDADGGEVDVTITDHDDFTLDNGYYEEET  717</w:t>
      </w:r>
    </w:p>
    <w:p w:rsidR="002858C1" w:rsidRDefault="002858C1" w:rsidP="002858C1">
      <w:pPr>
        <w:pStyle w:val="PreformattatoHTML"/>
      </w:pPr>
      <w:r>
        <w:t xml:space="preserve">            PAGLTQTGTNTTEDDKDADGGEVDVTITDHDDFT+DNGY+EE+T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892  PAGLTQTGTNTTEDDKDADGGEVDVTITDHDDFTIDNGYFEEDT  935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</w:p>
    <w:p w:rsidR="002858C1" w:rsidRDefault="002858C1" w:rsidP="002858C1">
      <w:r>
        <w:rPr>
          <w:rStyle w:val="alnrn"/>
        </w:rPr>
        <w:t>Range 2: 153 to 822</w:t>
      </w:r>
      <w:hyperlink r:id="rId21" w:tgtFrame="lnkXV4PR8R1114" w:tooltip="Show alignment to Query_75145 in Protein Graphics for 153 to 822 range" w:history="1">
        <w:r>
          <w:rPr>
            <w:rStyle w:val="Collegamentoipertestuale"/>
          </w:rPr>
          <w:t>Graphics</w:t>
        </w:r>
      </w:hyperlink>
      <w:r>
        <w:t xml:space="preserve"> </w:t>
      </w:r>
      <w:r>
        <w:rPr>
          <w:rStyle w:val="alnparlinks"/>
        </w:rPr>
        <w:t xml:space="preserve">Next Match Previous Match </w:t>
      </w:r>
      <w:hyperlink r:id="rId22" w:anchor="hspQuery_75145_1" w:tooltip="Go to first match for lcl|Query_75145" w:history="1">
        <w:r>
          <w:rPr>
            <w:rStyle w:val="Collegamentoipertestuale"/>
          </w:rPr>
          <w:t>First Match</w:t>
        </w:r>
      </w:hyperlink>
      <w:r>
        <w:rPr>
          <w:rStyle w:val="alnparlink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53"/>
        <w:gridCol w:w="666"/>
        <w:gridCol w:w="2631"/>
        <w:gridCol w:w="1328"/>
        <w:gridCol w:w="1328"/>
        <w:gridCol w:w="1232"/>
      </w:tblGrid>
      <w:tr w:rsidR="002858C1" w:rsidTr="002858C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8C1" w:rsidRDefault="002858C1" w:rsidP="00C0738F">
            <w:pPr>
              <w:rPr>
                <w:sz w:val="24"/>
                <w:szCs w:val="24"/>
              </w:rPr>
            </w:pPr>
            <w:r>
              <w:t xml:space="preserve">Alignment statistics for </w:t>
            </w:r>
            <w:r w:rsidRPr="0081514E">
              <w:rPr>
                <w:b/>
              </w:rPr>
              <w:t>match #2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Gaps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68 bits(684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e-79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44/709(34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350/709(49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79/709(11%)</w:t>
            </w:r>
          </w:p>
        </w:tc>
      </w:tr>
    </w:tbl>
    <w:p w:rsidR="002858C1" w:rsidRDefault="002858C1" w:rsidP="002858C1">
      <w:pPr>
        <w:pStyle w:val="PreformattatoHTML"/>
      </w:pPr>
      <w:r>
        <w:t>Query  46   HEAKAAEHTNGELNQSKNETTAPSENKTTKKVDSRQLKDNTQTATADQPKVTMSDSATVK  105</w:t>
      </w:r>
    </w:p>
    <w:p w:rsidR="002858C1" w:rsidRDefault="002858C1" w:rsidP="002858C1">
      <w:pPr>
        <w:pStyle w:val="PreformattatoHTML"/>
      </w:pPr>
      <w:r>
        <w:t xml:space="preserve">             E KA  +TN ++      TT PS ++   K  + Q   N + +   QP+ T S     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153  EEKKAPNNTNNDV------TTKPSTSEIQTKPTTPQESTNIENS---QPQPTPSKVDNQV  203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106  ETSSNMQSPQNATANQ---STTKTSNVTTNDKSSTTYSNETDKSNLTQAKDVSTTPKTTT  162</w:t>
      </w:r>
    </w:p>
    <w:p w:rsidR="002858C1" w:rsidRDefault="002858C1" w:rsidP="002858C1">
      <w:pPr>
        <w:pStyle w:val="PreformattatoHTML"/>
      </w:pPr>
      <w:r>
        <w:t xml:space="preserve">              ++N + P N +  +   +  K   +  ND +       TD+S     K V+T P  T+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204  TDATNPKEPVNVSKEELKNNPEKLKELVRNDSN-------TDRS----TKPVATAP--TS  250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163  IKPRTLNRMAVNTVAAPQQ--GTNVNDKVHFSNIDIAIDKGHVNQTTGKTEFWATSSDVL  220</w:t>
      </w:r>
    </w:p>
    <w:p w:rsidR="002858C1" w:rsidRDefault="002858C1" w:rsidP="002858C1">
      <w:pPr>
        <w:pStyle w:val="PreformattatoHTML"/>
      </w:pPr>
      <w:r>
        <w:t xml:space="preserve">            + P+ LN      VA P      NVND +  +   I +  G  +         A   + +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251  VAPKRLNAKMRFAVAQPAAVASNNVNDLIKVTKQTIKVGDGKDDVVA------AHDGEEI  304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221  KLKANYTIDDSVKEGDTFTFKYGQYFRPGSVRLPSQTQNLYNAQGNIIAKGIYDSTTNTT  280</w:t>
      </w:r>
    </w:p>
    <w:p w:rsidR="002858C1" w:rsidRDefault="002858C1" w:rsidP="002858C1">
      <w:pPr>
        <w:pStyle w:val="PreformattatoHTML"/>
      </w:pPr>
      <w:r>
        <w:t xml:space="preserve">            +  + +TID+ VK GDT T  Y +   P  +   +   ++ +  G +IAKG +D  T  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305  EYDSEFTIDNKVKAGDTMTINYDKNVIPSDLTDKNDPIDITDPSGEVIAKGTFDKATKQI  364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281  TYTFTNYVDQYTNVRGSFEQVAFAKRKNATTDKTAYKMEVTLGNDTYSEEIIVDY-----  335</w:t>
      </w:r>
    </w:p>
    <w:p w:rsidR="002858C1" w:rsidRDefault="002858C1" w:rsidP="002858C1">
      <w:pPr>
        <w:pStyle w:val="PreformattatoHTML"/>
      </w:pPr>
      <w:r>
        <w:t xml:space="preserve">            TYTFT+YVD+Y +++      ++  +K    + +      T G +T S+ + VDY    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365  TYTFTDYVDKYEDIKSRLTLYSYIDKKTVPNETSLNLTFATAGKET-SQNVTVDYQDPMV  423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336  -GNKKAQPLISSTNYINNEDLSRNMTAYVNQPKNTYTKQTFVTNLTGYKFN--PNAK---  389</w:t>
      </w:r>
    </w:p>
    <w:p w:rsidR="002858C1" w:rsidRDefault="002858C1" w:rsidP="002858C1">
      <w:pPr>
        <w:pStyle w:val="PreformattatoHTML"/>
      </w:pPr>
      <w:r>
        <w:t xml:space="preserve">             G+   Q + +    ++ +  +     YVN  K T </w:t>
      </w:r>
      <w:proofErr w:type="spellStart"/>
      <w:r>
        <w:t>T</w:t>
      </w:r>
      <w:proofErr w:type="spellEnd"/>
      <w:r>
        <w:t xml:space="preserve">      ++ G + +   N K  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424  HGDSNIQSIFTK---LDEDKQNIEQQIYVNPLKKTATNTKV--DIAGSQVDDYGNIKLGN  478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390  ---------NFKIYEVTDQNQFVDS-FTPDTSKLKDVTDQFDVIYSNDNKTATVDLMKGQ  439</w:t>
      </w:r>
    </w:p>
    <w:p w:rsidR="002858C1" w:rsidRDefault="002858C1" w:rsidP="002858C1">
      <w:pPr>
        <w:pStyle w:val="PreformattatoHTML"/>
      </w:pPr>
      <w:r>
        <w:t xml:space="preserve">                       K+Y+V    Q   S    D S+ +DVT QFD   S  N  AT+D   G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479  GSTIIDQNTEIKVYKVNSNQQLPQSNRIYDFSQYEDVTSQFDNKKSFSNNVATLDF--GN  536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440  TSSNKQYIIQQVAYPDNSSTDNGKIDY---TLDTDKTKYSWSNSYSNV--------NGSS  488</w:t>
      </w:r>
    </w:p>
    <w:p w:rsidR="002858C1" w:rsidRDefault="002858C1" w:rsidP="002858C1">
      <w:pPr>
        <w:pStyle w:val="PreformattatoHTML"/>
      </w:pPr>
      <w:r>
        <w:t xml:space="preserve">              S   YII+ V+    +S D   I        TDK  Y     YSN          G 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537  IDS--AYIIKVVSKYTPTSDDELDIAQGASMRTTDKNNYYNYAGYSNFIVTSTDTGGGDG  594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489  TANGDQKKYNLGDYVWEDTNKDGKQ--DANEKGIKGVYVILKDSNGKELDRTTTDENGKY  546</w:t>
      </w:r>
    </w:p>
    <w:p w:rsidR="002858C1" w:rsidRDefault="002858C1" w:rsidP="002858C1">
      <w:pPr>
        <w:pStyle w:val="PreformattatoHTML"/>
      </w:pPr>
      <w:r>
        <w:t xml:space="preserve">            T   ++K Y +GDYVWED +KDG Q  D+ EK +  V </w:t>
      </w:r>
      <w:proofErr w:type="spellStart"/>
      <w:r>
        <w:t>V</w:t>
      </w:r>
      <w:proofErr w:type="spellEnd"/>
      <w:r>
        <w:t xml:space="preserve"> L   +G       TD NG Y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595  TVKPEEKLYKIGDYVWEDVDKDGVQGTDSKEKPMANVLVTLTYPDGT-TKSVRTDANGHY  653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547  QFTGLSNG-TYSVEFSTPAGYTPTTANVGTDDAVDSDGLTTTGVIKDADNMTLDSGFYKT  605</w:t>
      </w:r>
    </w:p>
    <w:p w:rsidR="002858C1" w:rsidRDefault="002858C1" w:rsidP="002858C1">
      <w:pPr>
        <w:pStyle w:val="PreformattatoHTML"/>
      </w:pPr>
      <w:r>
        <w:t xml:space="preserve">            +F GL +G TY+V+F TPAGY PT  N  TD   DS+G + T  I   D+M+LD+GFYK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654  EFGGLKDGETYTVKFETPAGYLPTKENGTTDGEKDSNGSSVTVKINGKDDMSLDTGFYKE  713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606  PKYSLGDYVWYDSNKDGKQDSTEKGIKGVKVTLQNEKGEVIGTTETDENGKYRFDNLDSG  665</w:t>
      </w:r>
    </w:p>
    <w:p w:rsidR="002858C1" w:rsidRDefault="002858C1" w:rsidP="002858C1">
      <w:pPr>
        <w:pStyle w:val="PreformattatoHTML"/>
      </w:pPr>
      <w:r>
        <w:t xml:space="preserve">            PKY+LGDYVW D+NKDG QD+ E GIK VKVTL++  G++IGTT TD +GKY+F +LD+G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714  PKYNLGDYVWEDTNKDGIQDANEPGIKDVKVTLKDSTGKIIGTTTTDASGKYKFTDLDNG  773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666  KYKVIFEKPAGLTQTGTNTTEDDKDADGGEVDVTITDHDDFTLDNGYYE  714</w:t>
      </w:r>
    </w:p>
    <w:p w:rsidR="002858C1" w:rsidRDefault="002858C1" w:rsidP="002858C1">
      <w:pPr>
        <w:pStyle w:val="PreformattatoHTML"/>
      </w:pPr>
      <w:r>
        <w:t xml:space="preserve">             Y V FE PAG T </w:t>
      </w:r>
      <w:proofErr w:type="spellStart"/>
      <w:r>
        <w:t>T</w:t>
      </w:r>
      <w:proofErr w:type="spellEnd"/>
      <w:r>
        <w:t xml:space="preserve">  NTT +DKD++G      I D </w:t>
      </w:r>
      <w:proofErr w:type="spellStart"/>
      <w:r>
        <w:t>D</w:t>
      </w:r>
      <w:proofErr w:type="spellEnd"/>
      <w:r>
        <w:t>+ TLD+G+Y+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774  NYTVEFETPAGYTPTLKNTTAEDKDSNGLTTTGVIKDADNMTLDSGFYK  822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</w:p>
    <w:p w:rsidR="002858C1" w:rsidRDefault="002858C1" w:rsidP="002858C1">
      <w:r>
        <w:rPr>
          <w:rStyle w:val="alnrn"/>
        </w:rPr>
        <w:t>Range 3: 1099 to 1157</w:t>
      </w:r>
      <w:hyperlink r:id="rId23" w:tgtFrame="lnkXV4PR8R1114" w:tooltip="Show alignment to Query_75145 in Protein Graphics for 1099 to 1157 range" w:history="1">
        <w:r>
          <w:rPr>
            <w:rStyle w:val="Collegamentoipertestuale"/>
          </w:rPr>
          <w:t>Graphics</w:t>
        </w:r>
      </w:hyperlink>
      <w:r>
        <w:t xml:space="preserve"> </w:t>
      </w:r>
      <w:r>
        <w:rPr>
          <w:rStyle w:val="alnparlinks"/>
        </w:rPr>
        <w:t xml:space="preserve">Next Match Previous Match </w:t>
      </w:r>
      <w:hyperlink r:id="rId24" w:anchor="hspQuery_75145_1" w:tooltip="Go to first match for lcl|Query_75145" w:history="1">
        <w:r>
          <w:rPr>
            <w:rStyle w:val="Collegamentoipertestuale"/>
          </w:rPr>
          <w:t>First Match</w:t>
        </w:r>
      </w:hyperlink>
      <w:r>
        <w:rPr>
          <w:rStyle w:val="alnparlink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53"/>
        <w:gridCol w:w="666"/>
        <w:gridCol w:w="2631"/>
        <w:gridCol w:w="1105"/>
        <w:gridCol w:w="1105"/>
        <w:gridCol w:w="897"/>
      </w:tblGrid>
      <w:tr w:rsidR="002858C1" w:rsidTr="002858C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8C1" w:rsidRDefault="002858C1" w:rsidP="00C0738F">
            <w:pPr>
              <w:rPr>
                <w:sz w:val="24"/>
                <w:szCs w:val="24"/>
              </w:rPr>
            </w:pPr>
            <w:r>
              <w:t xml:space="preserve">Alignment statistics for </w:t>
            </w:r>
            <w:r w:rsidRPr="0081514E">
              <w:rPr>
                <w:b/>
              </w:rPr>
              <w:t>match #3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Gaps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08 bits(270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5e-28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49/59(83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49/59(83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0/59(0%)</w:t>
            </w:r>
          </w:p>
        </w:tc>
      </w:tr>
    </w:tbl>
    <w:p w:rsidR="002858C1" w:rsidRDefault="002858C1" w:rsidP="002858C1">
      <w:pPr>
        <w:pStyle w:val="PreformattatoHTML"/>
      </w:pPr>
      <w:r>
        <w:t>Query  817   GKHTPAKPMSTVKDQHKTAKALPETGSENNNSNNGTLFGGLFAALGSLLLFGRRKKQNK  875</w:t>
      </w:r>
    </w:p>
    <w:p w:rsidR="002858C1" w:rsidRDefault="002858C1" w:rsidP="002858C1">
      <w:pPr>
        <w:pStyle w:val="PreformattatoHTML"/>
      </w:pPr>
      <w:r>
        <w:t xml:space="preserve">             GKH P KPMS  KD    AKALPETGSENN SNN TLFGGLFAALGSLLLFGRRKKQNK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1099  GKHIPVKPMSATKDHDNKAKALPETGSENNGSNNATLFGGLFAALGSLLLFGRRKKQNK  1157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</w:p>
    <w:p w:rsidR="002858C1" w:rsidRDefault="002858C1" w:rsidP="002858C1">
      <w:r>
        <w:rPr>
          <w:rStyle w:val="alnrn"/>
        </w:rPr>
        <w:t>Range 4: 7 to 187</w:t>
      </w:r>
      <w:hyperlink r:id="rId25" w:tgtFrame="lnkXV4PR8R1114" w:tooltip="Show alignment to Query_75145 in Protein Graphics for 7 to 187 range" w:history="1">
        <w:r>
          <w:rPr>
            <w:rStyle w:val="Collegamentoipertestuale"/>
          </w:rPr>
          <w:t>Graphics</w:t>
        </w:r>
      </w:hyperlink>
      <w:r>
        <w:t xml:space="preserve"> </w:t>
      </w:r>
      <w:r>
        <w:rPr>
          <w:rStyle w:val="alnparlinks"/>
        </w:rPr>
        <w:t xml:space="preserve">Next Match Previous Match </w:t>
      </w:r>
      <w:hyperlink r:id="rId26" w:anchor="hspQuery_75145_1" w:tooltip="Go to first match for lcl|Query_75145" w:history="1">
        <w:r>
          <w:rPr>
            <w:rStyle w:val="Collegamentoipertestuale"/>
          </w:rPr>
          <w:t>First Match</w:t>
        </w:r>
      </w:hyperlink>
      <w:r>
        <w:rPr>
          <w:rStyle w:val="alnparlink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09"/>
        <w:gridCol w:w="666"/>
        <w:gridCol w:w="2631"/>
        <w:gridCol w:w="1217"/>
        <w:gridCol w:w="1328"/>
        <w:gridCol w:w="1232"/>
      </w:tblGrid>
      <w:tr w:rsidR="002858C1" w:rsidTr="002858C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8C1" w:rsidRDefault="002858C1" w:rsidP="00C0738F">
            <w:pPr>
              <w:rPr>
                <w:sz w:val="24"/>
                <w:szCs w:val="24"/>
              </w:rPr>
            </w:pPr>
            <w:r>
              <w:t xml:space="preserve">Alignment statistics for </w:t>
            </w:r>
            <w:r w:rsidRPr="0081514E">
              <w:rPr>
                <w:b/>
              </w:rPr>
              <w:t>match #4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Gaps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98.2 bits(243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e-24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79/193(41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04/193(53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4/193(12%)</w:t>
            </w:r>
          </w:p>
        </w:tc>
      </w:tr>
    </w:tbl>
    <w:p w:rsidR="002858C1" w:rsidRDefault="002858C1" w:rsidP="002858C1">
      <w:pPr>
        <w:pStyle w:val="PreformattatoHTML"/>
      </w:pPr>
      <w:r>
        <w:t>Query  5    KTATNRKGMIPNRLNKFSIRKYSVGTASILVGTTLIFGLSGHEAKAAEHTNGELNQSKNE  64</w:t>
      </w:r>
    </w:p>
    <w:p w:rsidR="002858C1" w:rsidRDefault="002858C1" w:rsidP="002858C1">
      <w:pPr>
        <w:pStyle w:val="PreformattatoHTML"/>
      </w:pPr>
      <w:r>
        <w:t xml:space="preserve">            K A  +KGMI NRLNKFSIRKY+VGTASILVGTTLIFGL   EAKAAE+T+ E N  ++E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7    KKAITKKGMISNRLNKFSIRKYTVGTASILVGTTLIFGLGNQEAKAAENTSTE-NAKQDE  65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65   TTAPSENKTTKKVDSRQLKDNTQTATADQPKVTMSDSATVKE-TSSNMQSPQNATANQST  123</w:t>
      </w:r>
    </w:p>
    <w:p w:rsidR="002858C1" w:rsidRDefault="002858C1" w:rsidP="002858C1">
      <w:pPr>
        <w:pStyle w:val="PreformattatoHTML"/>
      </w:pPr>
      <w:r>
        <w:t xml:space="preserve">             +A    +   + ++    +NT T    +   T S   T +E T+S+ Q  QN     +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66   ASASDNEEVVSETENNSTTENTSTNPIKKETNTDSQPETKEESTTSSTQKQQNNVTATTE  125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124  TKTSNV-TTNDKSSTTYSNETDKSNLTQAK--------DVSTTPKTTTI--KPRTLNRMA  172</w:t>
      </w:r>
    </w:p>
    <w:p w:rsidR="002858C1" w:rsidRDefault="002858C1" w:rsidP="002858C1">
      <w:pPr>
        <w:pStyle w:val="PreformattatoHTML"/>
      </w:pPr>
      <w:r>
        <w:t xml:space="preserve">            TK  N+   N K ST  +   D S + + K        DV+T P T+ I  KP T    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126  TKPQNIEKENVKPSTDKTATEDTSVILEEKKAPNNTNNDVTTKPSTSEIQTKPTT-----  180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173  VNTVAAPQQGTNV  185</w:t>
      </w:r>
    </w:p>
    <w:p w:rsidR="002858C1" w:rsidRDefault="002858C1" w:rsidP="002858C1">
      <w:pPr>
        <w:pStyle w:val="PreformattatoHTML"/>
      </w:pPr>
      <w:r>
        <w:t xml:space="preserve">                  PQ+ TN+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181  ------PQESTNI  187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</w:p>
    <w:p w:rsidR="002858C1" w:rsidRDefault="002858C1" w:rsidP="002858C1">
      <w:r>
        <w:rPr>
          <w:rStyle w:val="alnrn"/>
        </w:rPr>
        <w:t>Range 5: 612 to 631</w:t>
      </w:r>
      <w:hyperlink r:id="rId27" w:tgtFrame="lnkXV4PR8R1114" w:tooltip="Show alignment to Query_75145 in Protein Graphics for 612 to 631 range" w:history="1">
        <w:r>
          <w:rPr>
            <w:rStyle w:val="Collegamentoipertestuale"/>
          </w:rPr>
          <w:t>Graphics</w:t>
        </w:r>
      </w:hyperlink>
      <w:r>
        <w:t xml:space="preserve"> </w:t>
      </w:r>
      <w:r>
        <w:rPr>
          <w:rStyle w:val="alnparlinks"/>
        </w:rPr>
        <w:t xml:space="preserve">Next Match Previous Match </w:t>
      </w:r>
      <w:hyperlink r:id="rId28" w:anchor="hspQuery_75145_1" w:tooltip="Go to first match for lcl|Query_75145" w:history="1">
        <w:r>
          <w:rPr>
            <w:rStyle w:val="Collegamentoipertestuale"/>
          </w:rPr>
          <w:t>First Match</w:t>
        </w:r>
      </w:hyperlink>
      <w:r>
        <w:rPr>
          <w:rStyle w:val="alnparlink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98"/>
        <w:gridCol w:w="666"/>
        <w:gridCol w:w="2631"/>
        <w:gridCol w:w="994"/>
        <w:gridCol w:w="1105"/>
        <w:gridCol w:w="897"/>
      </w:tblGrid>
      <w:tr w:rsidR="002858C1" w:rsidTr="002858C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8C1" w:rsidRDefault="002858C1" w:rsidP="00C0738F">
            <w:pPr>
              <w:rPr>
                <w:sz w:val="24"/>
                <w:szCs w:val="24"/>
              </w:rPr>
            </w:pPr>
            <w:r>
              <w:t xml:space="preserve">Alignment statistics for </w:t>
            </w:r>
            <w:r w:rsidRPr="0081514E">
              <w:rPr>
                <w:b/>
              </w:rPr>
              <w:t>match #5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Gaps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7.3 bits(33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6.0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8/20(40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0/20(50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0/20(0%)</w:t>
            </w:r>
          </w:p>
        </w:tc>
      </w:tr>
    </w:tbl>
    <w:p w:rsidR="002858C1" w:rsidRDefault="002858C1" w:rsidP="002858C1">
      <w:pPr>
        <w:pStyle w:val="PreformattatoHTML"/>
      </w:pPr>
      <w:r>
        <w:t>Query  809  DSDSDSDAGKHTPAKPMSTV  828</w:t>
      </w:r>
    </w:p>
    <w:p w:rsidR="002858C1" w:rsidRDefault="002858C1" w:rsidP="002858C1">
      <w:pPr>
        <w:pStyle w:val="PreformattatoHTML"/>
      </w:pPr>
      <w:r>
        <w:t xml:space="preserve">            D </w:t>
      </w:r>
      <w:proofErr w:type="spellStart"/>
      <w:r>
        <w:t>D</w:t>
      </w:r>
      <w:proofErr w:type="spellEnd"/>
      <w:r>
        <w:t xml:space="preserve"> </w:t>
      </w:r>
      <w:proofErr w:type="spellStart"/>
      <w:r>
        <w:t>D</w:t>
      </w:r>
      <w:proofErr w:type="spellEnd"/>
      <w:r>
        <w:t xml:space="preserve">   G  +  KPM+ V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612  DVDKDGVQGTDSKEKPMANV  631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</w:p>
    <w:p w:rsidR="002858C1" w:rsidRDefault="002858C1"/>
    <w:p w:rsidR="002858C1" w:rsidRPr="002858C1" w:rsidRDefault="002858C1" w:rsidP="002858C1">
      <w:pPr>
        <w:rPr>
          <w:b/>
        </w:rPr>
      </w:pPr>
      <w:r w:rsidRPr="0081514E">
        <w:rPr>
          <w:rFonts w:ascii="Times New Roman" w:hAnsi="Times New Roman" w:cs="Times New Roman"/>
          <w:b/>
        </w:rPr>
        <w:t xml:space="preserve">Blast </w:t>
      </w:r>
      <w:proofErr w:type="spellStart"/>
      <w:r w:rsidRPr="0081514E">
        <w:rPr>
          <w:rFonts w:ascii="Times New Roman" w:hAnsi="Times New Roman" w:cs="Times New Roman"/>
          <w:b/>
        </w:rPr>
        <w:t>Eap</w:t>
      </w:r>
      <w:proofErr w:type="spellEnd"/>
      <w:r w:rsidRPr="0081514E">
        <w:rPr>
          <w:rFonts w:ascii="Times New Roman" w:hAnsi="Times New Roman" w:cs="Times New Roman"/>
          <w:b/>
        </w:rPr>
        <w:t xml:space="preserve">/Map  </w:t>
      </w:r>
      <w:r w:rsidR="0081514E" w:rsidRPr="0081514E">
        <w:rPr>
          <w:rFonts w:ascii="Times New Roman" w:hAnsi="Times New Roman" w:cs="Times New Roman"/>
          <w:b/>
        </w:rPr>
        <w:t>(</w:t>
      </w:r>
      <w:r w:rsidR="0081514E" w:rsidRPr="0081514E">
        <w:rPr>
          <w:rFonts w:ascii="Times New Roman" w:hAnsi="Times New Roman" w:cs="Times New Roman"/>
          <w:b/>
          <w:sz w:val="24"/>
          <w:szCs w:val="24"/>
        </w:rPr>
        <w:t xml:space="preserve">Genotype GTB/ST8ra </w:t>
      </w:r>
      <w:r w:rsidR="0081514E" w:rsidRPr="0081514E">
        <w:rPr>
          <w:rFonts w:ascii="Times New Roman" w:hAnsi="Times New Roman" w:cs="Times New Roman"/>
          <w:b/>
        </w:rPr>
        <w:t xml:space="preserve"> </w:t>
      </w:r>
      <w:proofErr w:type="spellStart"/>
      <w:r w:rsidR="0081514E" w:rsidRPr="0081514E">
        <w:rPr>
          <w:rFonts w:ascii="Times New Roman" w:hAnsi="Times New Roman" w:cs="Times New Roman"/>
          <w:b/>
        </w:rPr>
        <w:t>vs</w:t>
      </w:r>
      <w:proofErr w:type="spellEnd"/>
      <w:r w:rsidR="0081514E" w:rsidRPr="0081514E">
        <w:rPr>
          <w:rFonts w:ascii="Times New Roman" w:hAnsi="Times New Roman" w:cs="Times New Roman"/>
          <w:b/>
        </w:rPr>
        <w:t xml:space="preserve"> </w:t>
      </w:r>
      <w:r w:rsidR="0081514E" w:rsidRPr="0081514E">
        <w:rPr>
          <w:rFonts w:ascii="Times New Roman" w:hAnsi="Times New Roman" w:cs="Times New Roman"/>
          <w:b/>
          <w:sz w:val="24"/>
          <w:szCs w:val="24"/>
        </w:rPr>
        <w:t>GTS/ST398ra</w:t>
      </w:r>
      <w:r w:rsidR="0081514E" w:rsidRPr="0081514E">
        <w:rPr>
          <w:rFonts w:ascii="Times New Roman" w:hAnsi="Times New Roman" w:cs="Times New Roman"/>
          <w:b/>
        </w:rPr>
        <w:t>)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0" w:type="dxa"/>
          <w:left w:w="150" w:type="dxa"/>
          <w:bottom w:w="150" w:type="dxa"/>
          <w:right w:w="150" w:type="dxa"/>
        </w:tblCellMar>
        <w:tblLook w:val="04A0"/>
      </w:tblPr>
      <w:tblGrid>
        <w:gridCol w:w="8638"/>
      </w:tblGrid>
      <w:tr w:rsidR="00FF5A4E" w:rsidRPr="00FF5A4E" w:rsidTr="00FF5A4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558"/>
            </w:tblGrid>
            <w:tr w:rsidR="00FF5A4E" w:rsidRPr="00FF5A4E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0" cy="381000"/>
                        <wp:effectExtent l="19050" t="0" r="0" b="0"/>
                        <wp:docPr id="190" name="Immagine 190" descr="http://blast.ncbi.nlm.nih.gov/images/scor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0" descr="http://blast.ncbi.nlm.nih.gov/images/scor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308"/>
            </w:tblGrid>
            <w:tr w:rsidR="00FF5A4E" w:rsidRPr="00FF5A4E">
              <w:trPr>
                <w:tblCellSpacing w:w="7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95250"/>
                        <wp:effectExtent l="19050" t="0" r="0" b="0"/>
                        <wp:docPr id="191" name="Immagine 191" descr="http://blast.ncbi.nlm.nih.gov/images/query_no_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1" descr="http://blast.ncbi.nlm.nih.gov/images/query_no_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10"/>
              <w:gridCol w:w="60"/>
              <w:gridCol w:w="1290"/>
              <w:gridCol w:w="60"/>
              <w:gridCol w:w="1290"/>
              <w:gridCol w:w="60"/>
              <w:gridCol w:w="1290"/>
              <w:gridCol w:w="60"/>
              <w:gridCol w:w="1290"/>
              <w:gridCol w:w="60"/>
              <w:gridCol w:w="1290"/>
              <w:gridCol w:w="6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85775" cy="38100"/>
                        <wp:effectExtent l="19050" t="0" r="9525" b="0"/>
                        <wp:docPr id="261" name="Immagine 192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2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857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60" name="Immagine 193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3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259" name="Immagine 194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4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58" name="Immagine 195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5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257" name="Immagine 196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6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56" name="Immagine 197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7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198" name="Immagine 19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199" name="Immagine 199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9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200" name="Immagine 200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0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01" name="Immagine 201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1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790575" cy="38100"/>
                        <wp:effectExtent l="19050" t="0" r="9525" b="0"/>
                        <wp:docPr id="202" name="Immagine 202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2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9050" cy="95250"/>
                        <wp:effectExtent l="19050" t="0" r="0" b="0"/>
                        <wp:docPr id="203" name="Immagine 203" descr="http://blast.ncbi.nlm.nih.gov/images/scal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3" descr="http://blast.ncbi.nlm.nih.gov/images/scal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95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180"/>
              <w:gridCol w:w="1020"/>
              <w:gridCol w:w="180"/>
              <w:gridCol w:w="180"/>
              <w:gridCol w:w="180"/>
              <w:gridCol w:w="870"/>
              <w:gridCol w:w="180"/>
              <w:gridCol w:w="180"/>
              <w:gridCol w:w="180"/>
              <w:gridCol w:w="870"/>
              <w:gridCol w:w="180"/>
              <w:gridCol w:w="180"/>
              <w:gridCol w:w="180"/>
              <w:gridCol w:w="870"/>
              <w:gridCol w:w="180"/>
              <w:gridCol w:w="180"/>
              <w:gridCol w:w="180"/>
              <w:gridCol w:w="870"/>
              <w:gridCol w:w="180"/>
              <w:gridCol w:w="180"/>
              <w:gridCol w:w="18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204" name="Immagine 204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4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205" name="Immagine 205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5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619125" cy="38100"/>
                        <wp:effectExtent l="19050" t="0" r="9525" b="0"/>
                        <wp:docPr id="197" name="Immagine 206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6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91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96" name="Immagine 207" descr="http://blast.ncbi.nlm.nih.gov/images/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7" descr="http://blast.ncbi.nlm.nih.gov/images/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95" name="Immagine 208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8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94" name="Immagine 209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9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193" name="Immagine 210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0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92" name="Immagine 211" descr="http://blast.ncbi.nlm.nih.gov/images/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1" descr="http://blast.ncbi.nlm.nih.gov/images/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59" name="Immagine 212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2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58" name="Immagine 213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3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157" name="Immagine 214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4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56" name="Immagine 215" descr="http://blast.ncbi.nlm.nih.gov/images/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5" descr="http://blast.ncbi.nlm.nih.gov/images/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55" name="Immagine 216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6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154" name="Immagine 217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7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153" name="Immagine 218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8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90" name="Immagine 219" descr="http://blast.ncbi.nlm.nih.gov/images/4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9" descr="http://blast.ncbi.nlm.nih.gov/images/4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89" name="Immagine 220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0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87" name="Immagine 221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1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" cy="38100"/>
                        <wp:effectExtent l="19050" t="0" r="9525" b="0"/>
                        <wp:docPr id="86" name="Immagine 222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2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85" name="Immagine 223" descr="http://blast.ncbi.nlm.nih.gov/images/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3" descr="http://blast.ncbi.nlm.nih.gov/images/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84" name="Immagine 224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4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123825"/>
                        <wp:effectExtent l="19050" t="0" r="0" b="0"/>
                        <wp:docPr id="83" name="Immagine 225" descr="http://blast.ncbi.nlm.nih.gov/images/0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5" descr="http://blast.ncbi.nlm.nih.gov/images/0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123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780"/>
              <w:gridCol w:w="360"/>
              <w:gridCol w:w="1770"/>
              <w:gridCol w:w="300"/>
              <w:gridCol w:w="42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0" cy="38100"/>
                        <wp:effectExtent l="19050" t="0" r="0" b="0"/>
                        <wp:docPr id="82" name="Immagine 226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6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209550" cy="38100"/>
                        <wp:effectExtent l="19050" t="0" r="0" b="0"/>
                        <wp:docPr id="81" name="Immagine 227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7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95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1104900" cy="38100"/>
                        <wp:effectExtent l="19050" t="0" r="0" b="0"/>
                        <wp:docPr id="80" name="Immagine 228" descr="score 20">
                          <a:hlinkClick xmlns:a="http://schemas.openxmlformats.org/drawingml/2006/main" r:id="rId3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8" descr="score 20">
                                  <a:hlinkClick r:id="rId30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0490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61925" cy="9525"/>
                        <wp:effectExtent l="19050" t="0" r="9525" b="0"/>
                        <wp:docPr id="79" name="Immagine 229" descr="http://blast.ncbi.nlm.nih.gov/images/grey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9" descr="http://blast.ncbi.nlm.nih.gov/images/grey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619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</w:rPr>
                    <w:drawing>
                      <wp:inline distT="0" distB="0" distL="0" distR="0">
                        <wp:extent cx="247650" cy="38100"/>
                        <wp:effectExtent l="19050" t="0" r="0" b="0"/>
                        <wp:docPr id="78" name="Immagine 230" descr="score 16">
                          <a:hlinkClick xmlns:a="http://schemas.openxmlformats.org/drawingml/2006/main" r:id="rId3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0" descr="score 16">
                                  <a:hlinkClick r:id="rId30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76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8280"/>
            </w:tblGrid>
            <w:tr w:rsidR="00FF5A4E" w:rsidRPr="00FF5A4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F5A4E" w:rsidRPr="00FF5A4E" w:rsidRDefault="00FF5A4E" w:rsidP="00FF5A4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238750" cy="38100"/>
                        <wp:effectExtent l="19050" t="0" r="0" b="0"/>
                        <wp:docPr id="77" name="Immagine 231" descr="http://blast.ncbi.nlm.nih.gov/images/white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1" descr="http://blast.ncbi.nlm.nih.gov/images/white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875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FF5A4E" w:rsidRPr="00FF5A4E" w:rsidRDefault="00FF5A4E" w:rsidP="00FF5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858C1" w:rsidRDefault="002858C1" w:rsidP="002858C1"/>
    <w:p w:rsidR="002858C1" w:rsidRDefault="002858C1" w:rsidP="002858C1">
      <w:r>
        <w:rPr>
          <w:rStyle w:val="alnrn"/>
        </w:rPr>
        <w:t>Range 1: 122 to 273</w:t>
      </w:r>
      <w:hyperlink r:id="rId31" w:tgtFrame="lnkXV4VAB46114" w:tooltip="Show alignment to Query_17579 in Protein Graphics for 122 to 273 range" w:history="1">
        <w:r>
          <w:rPr>
            <w:rStyle w:val="Collegamentoipertestuale"/>
          </w:rPr>
          <w:t>Graphics</w:t>
        </w:r>
      </w:hyperlink>
      <w:r>
        <w:t xml:space="preserve"> </w:t>
      </w:r>
      <w:r>
        <w:rPr>
          <w:rStyle w:val="alnparlinks"/>
        </w:rPr>
        <w:t xml:space="preserve">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98"/>
        <w:gridCol w:w="666"/>
        <w:gridCol w:w="2631"/>
        <w:gridCol w:w="1217"/>
        <w:gridCol w:w="1217"/>
        <w:gridCol w:w="1232"/>
      </w:tblGrid>
      <w:tr w:rsidR="002858C1" w:rsidTr="002858C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8C1" w:rsidRDefault="002858C1" w:rsidP="00C0738F">
            <w:pPr>
              <w:rPr>
                <w:sz w:val="24"/>
                <w:szCs w:val="24"/>
              </w:rPr>
            </w:pPr>
            <w:r>
              <w:t xml:space="preserve">Alignment statistics for </w:t>
            </w:r>
            <w:r w:rsidRPr="0081514E">
              <w:rPr>
                <w:b/>
              </w:rPr>
              <w:t>match #1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Gaps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0.8 bits(42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0.11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38/155(25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61/155(39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3/155(14%)</w:t>
            </w:r>
          </w:p>
        </w:tc>
      </w:tr>
    </w:tbl>
    <w:p w:rsidR="002858C1" w:rsidRDefault="002858C1" w:rsidP="002858C1">
      <w:pPr>
        <w:pStyle w:val="PreformattatoHTML"/>
      </w:pPr>
      <w:r>
        <w:t>Query  27   EASAAAKPLDKSSSSLHH------GYSKVHVPYAITVNGTSQN----ILSSLTFNKNQNI  76</w:t>
      </w:r>
    </w:p>
    <w:p w:rsidR="002858C1" w:rsidRDefault="002858C1" w:rsidP="002858C1">
      <w:pPr>
        <w:pStyle w:val="PreformattatoHTML"/>
      </w:pPr>
      <w:r>
        <w:t xml:space="preserve">            E   A  P+++ + + HH      G    H  Y + ++   +N    I S L +   QN 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122  EHGQAQGPIEEITENNHHISHSGLGTENGHGNYGV-IDEIEENSHVDIKSELGYEGGQNS  180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77   SYKDLE-DRVKSVLKSDRG--ISDIDL----RLSKQAKYTVYFKNGT---KKVIDLKAGI  126</w:t>
      </w:r>
    </w:p>
    <w:p w:rsidR="002858C1" w:rsidRDefault="002858C1" w:rsidP="002858C1">
      <w:pPr>
        <w:pStyle w:val="PreformattatoHTML"/>
      </w:pPr>
      <w:r>
        <w:t xml:space="preserve">              +  E D  +   K ++G  I DID     ++  Q      F+  T   K   +    I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181  GNQSFEEDTEEDKPKYEQGGNIVDIDFDSVPQIHGQNNGNQSFEEDTEEDKPKYEQGGNI  240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  <w:r>
        <w:t>Query  127  YTADLINTSEIKAININVDTKKQVEDKKKDKANYQ  161</w:t>
      </w:r>
    </w:p>
    <w:p w:rsidR="002858C1" w:rsidRDefault="002858C1" w:rsidP="002858C1">
      <w:pPr>
        <w:pStyle w:val="PreformattatoHTML"/>
      </w:pPr>
      <w:r>
        <w:t xml:space="preserve">               D  +  +I   N + +  +  ED  KDK NYQ</w:t>
      </w:r>
    </w:p>
    <w:p w:rsidR="002858C1" w:rsidRDefault="002858C1" w:rsidP="002858C1">
      <w:pPr>
        <w:pStyle w:val="PreformattatoHTML"/>
      </w:pPr>
      <w:proofErr w:type="spellStart"/>
      <w:r>
        <w:t>Sbjct</w:t>
      </w:r>
      <w:proofErr w:type="spellEnd"/>
      <w:r>
        <w:t xml:space="preserve">  241  IDIDFDSVPQIHGFNKHNEIIE--EDTNKDKPNYQ  273</w:t>
      </w:r>
    </w:p>
    <w:p w:rsidR="002858C1" w:rsidRDefault="002858C1" w:rsidP="002858C1">
      <w:pPr>
        <w:pStyle w:val="PreformattatoHTML"/>
      </w:pPr>
    </w:p>
    <w:p w:rsidR="002858C1" w:rsidRDefault="002858C1" w:rsidP="002858C1">
      <w:pPr>
        <w:pStyle w:val="PreformattatoHTML"/>
      </w:pPr>
    </w:p>
    <w:p w:rsidR="002858C1" w:rsidRDefault="002858C1" w:rsidP="002858C1">
      <w:r>
        <w:rPr>
          <w:rStyle w:val="alnrn"/>
        </w:rPr>
        <w:t>Range 2: 218 to 245</w:t>
      </w:r>
      <w:hyperlink r:id="rId32" w:tgtFrame="lnkXV4VAB46114" w:tooltip="Show alignment to Query_17579 in Protein Graphics for 218 to 245 range" w:history="1">
        <w:r>
          <w:rPr>
            <w:rStyle w:val="Collegamentoipertestuale"/>
          </w:rPr>
          <w:t>Graphics</w:t>
        </w:r>
      </w:hyperlink>
      <w:r>
        <w:t xml:space="preserve"> </w:t>
      </w:r>
      <w:r>
        <w:rPr>
          <w:rStyle w:val="alnparlinks"/>
        </w:rPr>
        <w:t xml:space="preserve">Next Match Previous Match </w:t>
      </w:r>
      <w:hyperlink r:id="rId33" w:anchor="hspQuery_17579_1" w:tooltip="Go to first match for lcl|Query_17579" w:history="1">
        <w:r>
          <w:rPr>
            <w:rStyle w:val="Collegamentoipertestuale"/>
          </w:rPr>
          <w:t>First Match</w:t>
        </w:r>
      </w:hyperlink>
      <w:r>
        <w:rPr>
          <w:rStyle w:val="alnparlink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98"/>
        <w:gridCol w:w="666"/>
        <w:gridCol w:w="2631"/>
        <w:gridCol w:w="1105"/>
        <w:gridCol w:w="1105"/>
        <w:gridCol w:w="897"/>
      </w:tblGrid>
      <w:tr w:rsidR="002858C1" w:rsidTr="002858C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8C1" w:rsidRDefault="002858C1" w:rsidP="00C0738F">
            <w:pPr>
              <w:rPr>
                <w:sz w:val="24"/>
                <w:szCs w:val="24"/>
              </w:rPr>
            </w:pPr>
            <w:r>
              <w:t xml:space="preserve">Alignment statistics for </w:t>
            </w:r>
            <w:r w:rsidRPr="0081514E">
              <w:rPr>
                <w:b/>
              </w:rPr>
              <w:t>match #2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Gaps</w:t>
            </w:r>
          </w:p>
        </w:tc>
      </w:tr>
      <w:tr w:rsidR="002858C1" w:rsidTr="002858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6.9 bits(32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.1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1/30(37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13/30(43%)</w:t>
            </w:r>
          </w:p>
        </w:tc>
        <w:tc>
          <w:tcPr>
            <w:tcW w:w="0" w:type="auto"/>
            <w:vAlign w:val="center"/>
            <w:hideMark/>
          </w:tcPr>
          <w:p w:rsidR="002858C1" w:rsidRDefault="002858C1">
            <w:pPr>
              <w:rPr>
                <w:sz w:val="24"/>
                <w:szCs w:val="24"/>
              </w:rPr>
            </w:pPr>
            <w:r>
              <w:t>2/30(6%)</w:t>
            </w:r>
          </w:p>
        </w:tc>
      </w:tr>
    </w:tbl>
    <w:p w:rsidR="002858C1" w:rsidRDefault="002858C1" w:rsidP="002858C1">
      <w:pPr>
        <w:pStyle w:val="PreformattatoHTML"/>
      </w:pPr>
      <w:r>
        <w:t>Query  182  NKNQNISYKDLEDKVKSVLESNRGITDVDL  211</w:t>
      </w:r>
    </w:p>
    <w:p w:rsidR="002858C1" w:rsidRDefault="002858C1" w:rsidP="002858C1">
      <w:pPr>
        <w:pStyle w:val="PreformattatoHTML"/>
      </w:pPr>
      <w:r>
        <w:t xml:space="preserve">            N NQ+      EDK K   E    I D+D </w:t>
      </w:r>
    </w:p>
    <w:p w:rsidR="002858C1" w:rsidRDefault="002858C1" w:rsidP="002F3ABB">
      <w:pPr>
        <w:pStyle w:val="PreformattatoHTML"/>
      </w:pPr>
      <w:proofErr w:type="spellStart"/>
      <w:r>
        <w:t>Sbjct</w:t>
      </w:r>
      <w:proofErr w:type="spellEnd"/>
      <w:r>
        <w:t xml:space="preserve">  218  NGNQSFEEDTEEDKPK--YEQGGNIIDIDF  245</w:t>
      </w:r>
    </w:p>
    <w:sectPr w:rsidR="002858C1" w:rsidSect="00FF33C6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savePreviewPicture/>
  <w:compat/>
  <w:rsids>
    <w:rsidRoot w:val="00FF33C6"/>
    <w:rsid w:val="000C3019"/>
    <w:rsid w:val="001463A1"/>
    <w:rsid w:val="001606FD"/>
    <w:rsid w:val="00194182"/>
    <w:rsid w:val="00203DCE"/>
    <w:rsid w:val="00257939"/>
    <w:rsid w:val="002858C1"/>
    <w:rsid w:val="002B335E"/>
    <w:rsid w:val="002D3EBD"/>
    <w:rsid w:val="002F3ABB"/>
    <w:rsid w:val="003B4BEC"/>
    <w:rsid w:val="00427E7A"/>
    <w:rsid w:val="0043025B"/>
    <w:rsid w:val="004A4F3A"/>
    <w:rsid w:val="00501FD5"/>
    <w:rsid w:val="00505BFB"/>
    <w:rsid w:val="005323C5"/>
    <w:rsid w:val="00580BD4"/>
    <w:rsid w:val="005A3B9A"/>
    <w:rsid w:val="0063589B"/>
    <w:rsid w:val="00667CD8"/>
    <w:rsid w:val="00696EE7"/>
    <w:rsid w:val="0081514E"/>
    <w:rsid w:val="008D710D"/>
    <w:rsid w:val="009C2191"/>
    <w:rsid w:val="00A031EF"/>
    <w:rsid w:val="00A218EC"/>
    <w:rsid w:val="00B36FF9"/>
    <w:rsid w:val="00BB6C21"/>
    <w:rsid w:val="00C0738F"/>
    <w:rsid w:val="00C2092B"/>
    <w:rsid w:val="00CF17E9"/>
    <w:rsid w:val="00D44000"/>
    <w:rsid w:val="00D85C18"/>
    <w:rsid w:val="00DB33EA"/>
    <w:rsid w:val="00E05E76"/>
    <w:rsid w:val="00E72F15"/>
    <w:rsid w:val="00E9787E"/>
    <w:rsid w:val="00F25F46"/>
    <w:rsid w:val="00FF33C6"/>
    <w:rsid w:val="00FF5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21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3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33C6"/>
    <w:rPr>
      <w:rFonts w:ascii="Tahoma" w:hAnsi="Tahoma" w:cs="Tahoma"/>
      <w:sz w:val="16"/>
      <w:szCs w:val="16"/>
    </w:rPr>
  </w:style>
  <w:style w:type="character" w:customStyle="1" w:styleId="alnrn">
    <w:name w:val="alnrn"/>
    <w:basedOn w:val="Carpredefinitoparagrafo"/>
    <w:rsid w:val="001606FD"/>
  </w:style>
  <w:style w:type="character" w:styleId="Collegamentoipertestuale">
    <w:name w:val="Hyperlink"/>
    <w:basedOn w:val="Carpredefinitoparagrafo"/>
    <w:uiPriority w:val="99"/>
    <w:semiHidden/>
    <w:unhideWhenUsed/>
    <w:rsid w:val="001606FD"/>
    <w:rPr>
      <w:color w:val="0000FF"/>
      <w:u w:val="single"/>
    </w:rPr>
  </w:style>
  <w:style w:type="character" w:customStyle="1" w:styleId="alnparlinks">
    <w:name w:val="alnparlinks"/>
    <w:basedOn w:val="Carpredefinitoparagrafo"/>
    <w:rsid w:val="001606FD"/>
  </w:style>
  <w:style w:type="paragraph" w:styleId="PreformattatoHTML">
    <w:name w:val="HTML Preformatted"/>
    <w:basedOn w:val="Normale"/>
    <w:link w:val="PreformattatoHTMLCarattere"/>
    <w:uiPriority w:val="99"/>
    <w:unhideWhenUsed/>
    <w:rsid w:val="001606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606F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4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8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9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5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9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7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65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5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8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05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0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6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8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4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45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0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8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1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35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7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0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1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2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1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47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30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7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0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1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6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image" Target="media/image10.gif"/><Relationship Id="rId18" Type="http://schemas.openxmlformats.org/officeDocument/2006/relationships/image" Target="media/image14.gif"/><Relationship Id="rId26" Type="http://schemas.openxmlformats.org/officeDocument/2006/relationships/hyperlink" Target="http://blast.ncbi.nlm.nih.gov/Blast.cg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rojects/sviewer/?RID=XV4PR8R1114&amp;id=lcl%7CQuery_75145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120:855&amp;appname=ncbiblast&amp;link_loc=fromHSP" TargetMode="External"/><Relationship Id="rId34" Type="http://schemas.openxmlformats.org/officeDocument/2006/relationships/fontTable" Target="fontTable.xml"/><Relationship Id="rId7" Type="http://schemas.openxmlformats.org/officeDocument/2006/relationships/image" Target="media/image4.gif"/><Relationship Id="rId12" Type="http://schemas.openxmlformats.org/officeDocument/2006/relationships/image" Target="media/image9.gif"/><Relationship Id="rId17" Type="http://schemas.openxmlformats.org/officeDocument/2006/relationships/image" Target="media/image13.gif"/><Relationship Id="rId25" Type="http://schemas.openxmlformats.org/officeDocument/2006/relationships/hyperlink" Target="http://www.ncbi.nlm.nih.gov/projects/sviewer/?RID=XV4PR8R1114&amp;id=lcl%7CQuery_75145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0:196&amp;appname=ncbiblast&amp;link_loc=fromHSP" TargetMode="External"/><Relationship Id="rId33" Type="http://schemas.openxmlformats.org/officeDocument/2006/relationships/hyperlink" Target="http://blast.ncbi.nlm.nih.gov/Blast.cgi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12.gif"/><Relationship Id="rId20" Type="http://schemas.openxmlformats.org/officeDocument/2006/relationships/hyperlink" Target="http://www.ncbi.nlm.nih.gov/projects/sviewer/?RID=XV4PR8R1114&amp;id=lcl%7CQuery_75145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702:946&amp;appname=ncbiblast&amp;link_loc=fromHSP" TargetMode="External"/><Relationship Id="rId29" Type="http://schemas.openxmlformats.org/officeDocument/2006/relationships/image" Target="media/image16.gif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gif"/><Relationship Id="rId24" Type="http://schemas.openxmlformats.org/officeDocument/2006/relationships/hyperlink" Target="http://blast.ncbi.nlm.nih.gov/Blast.cgi" TargetMode="External"/><Relationship Id="rId32" Type="http://schemas.openxmlformats.org/officeDocument/2006/relationships/hyperlink" Target="http://www.ncbi.nlm.nih.gov/projects/sviewer/?RID=XV4VAB46114&amp;id=lcl%7CQuery_17579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217:246&amp;appname=ncbiblast&amp;link_loc=fromHSP" TargetMode="External"/><Relationship Id="rId5" Type="http://schemas.openxmlformats.org/officeDocument/2006/relationships/image" Target="media/image2.gif"/><Relationship Id="rId15" Type="http://schemas.openxmlformats.org/officeDocument/2006/relationships/hyperlink" Target="http://blast.ncbi.nlm.nih.gov/Blast.cgi#Query_75145" TargetMode="External"/><Relationship Id="rId23" Type="http://schemas.openxmlformats.org/officeDocument/2006/relationships/hyperlink" Target="http://www.ncbi.nlm.nih.gov/projects/sviewer/?RID=XV4PR8R1114&amp;id=lcl%7CQuery_75145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1097:1159&amp;appname=ncbiblast&amp;link_loc=fromHSP" TargetMode="External"/><Relationship Id="rId28" Type="http://schemas.openxmlformats.org/officeDocument/2006/relationships/hyperlink" Target="http://blast.ncbi.nlm.nih.gov/Blast.cgi" TargetMode="External"/><Relationship Id="rId10" Type="http://schemas.openxmlformats.org/officeDocument/2006/relationships/image" Target="media/image7.gif"/><Relationship Id="rId19" Type="http://schemas.openxmlformats.org/officeDocument/2006/relationships/image" Target="media/image15.gif"/><Relationship Id="rId31" Type="http://schemas.openxmlformats.org/officeDocument/2006/relationships/hyperlink" Target="http://www.ncbi.nlm.nih.gov/projects/sviewer/?RID=XV4VAB46114&amp;id=lcl%7CQuery_17579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115:280&amp;appname=ncbiblast&amp;link_loc=fromHSP" TargetMode="External"/><Relationship Id="rId4" Type="http://schemas.openxmlformats.org/officeDocument/2006/relationships/image" Target="media/image1.gif"/><Relationship Id="rId9" Type="http://schemas.openxmlformats.org/officeDocument/2006/relationships/image" Target="media/image6.gif"/><Relationship Id="rId14" Type="http://schemas.openxmlformats.org/officeDocument/2006/relationships/image" Target="media/image11.gif"/><Relationship Id="rId22" Type="http://schemas.openxmlformats.org/officeDocument/2006/relationships/hyperlink" Target="http://blast.ncbi.nlm.nih.gov/Blast.cgi" TargetMode="External"/><Relationship Id="rId27" Type="http://schemas.openxmlformats.org/officeDocument/2006/relationships/hyperlink" Target="http://www.ncbi.nlm.nih.gov/projects/sviewer/?RID=XV4PR8R1114&amp;id=lcl%7CQuery_75145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612:631&amp;appname=ncbiblast&amp;link_loc=fromHSP" TargetMode="External"/><Relationship Id="rId30" Type="http://schemas.openxmlformats.org/officeDocument/2006/relationships/hyperlink" Target="http://blast.ncbi.nlm.nih.gov/Blast.cgi#Query_17579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7</Pages>
  <Words>2258</Words>
  <Characters>1287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21</cp:revision>
  <dcterms:created xsi:type="dcterms:W3CDTF">2015-08-26T10:15:00Z</dcterms:created>
  <dcterms:modified xsi:type="dcterms:W3CDTF">2016-10-26T14:37:00Z</dcterms:modified>
</cp:coreProperties>
</file>